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720"/>
        <w:gridCol w:w="1300"/>
        <w:gridCol w:w="5780"/>
      </w:tblGrid>
      <w:tr w:rsidR="008919C9" w14:paraId="13DF461C" w14:textId="77777777" w:rsidTr="00466AC4">
        <w:trPr>
          <w:trHeight w:val="300"/>
        </w:trPr>
        <w:tc>
          <w:tcPr>
            <w:tcW w:w="27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397AF2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  <w:t>Description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D26D42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  <w:t>Primers</w:t>
            </w:r>
          </w:p>
        </w:tc>
        <w:tc>
          <w:tcPr>
            <w:tcW w:w="57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A6322A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b/>
                <w:bCs/>
                <w:color w:val="000000"/>
                <w:lang w:eastAsia="en-US"/>
              </w:rPr>
              <w:t>Sequence (5' to 3')</w:t>
            </w:r>
          </w:p>
        </w:tc>
      </w:tr>
      <w:tr w:rsidR="008919C9" w14:paraId="5EB4DCB3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915345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Conditional mutant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3479A0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2AB6D6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 xml:space="preserve">GTACCCGGG ACTCCCTTCAAATCCCTTACTTTTCTGC   </w:t>
            </w:r>
          </w:p>
        </w:tc>
      </w:tr>
      <w:tr w:rsidR="008919C9" w14:paraId="23D96F96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83984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755AD1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29F64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 xml:space="preserve">TCCTCTAGA ACCGTAGATCATGTTGCGGTCACCG    </w:t>
            </w:r>
          </w:p>
        </w:tc>
      </w:tr>
      <w:tr w:rsidR="008919C9" w14:paraId="2BD1A9DE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AA202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  <w:t xml:space="preserve">pgm </w:t>
            </w: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gene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4622BC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3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AF5160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TGTCGGTCCAGACGGTCTCCATTC</w:t>
            </w:r>
          </w:p>
        </w:tc>
      </w:tr>
      <w:tr w:rsidR="008919C9" w14:paraId="096A2CD8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6E62E5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D4BC57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4A249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TTAAGTCTTGACATCAGGGTCCTCCC</w:t>
            </w:r>
          </w:p>
        </w:tc>
      </w:tr>
      <w:tr w:rsidR="008919C9" w14:paraId="41BE0450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4946FD4F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  <w:t>pyr-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70AB4C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54685627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CGCAAATCACAACAGCCAAC</w:t>
            </w:r>
          </w:p>
        </w:tc>
      </w:tr>
      <w:tr w:rsidR="008919C9" w14:paraId="6D7A0B53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1B84B5A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2F90D1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69D36296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CTATGCCAGACGCTCCCGG</w:t>
            </w:r>
          </w:p>
        </w:tc>
      </w:tr>
      <w:tr w:rsidR="008919C9" w14:paraId="7052F2BA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117280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</w:t>
            </w:r>
            <w:r>
              <w:rPr>
                <w:rFonts w:ascii="Calibri" w:eastAsiaTheme="minorEastAsia" w:hAnsi="Calibri" w:cs="Calibri"/>
                <w:i/>
                <w:iCs/>
                <w:color w:val="000000"/>
                <w:sz w:val="16"/>
                <w:szCs w:val="16"/>
                <w:lang w:eastAsia="en-US"/>
              </w:rPr>
              <w:t>alcA</w:t>
            </w: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-gene-downstrea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62825F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7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3069AE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CTGAAAAGCTGATTGTGATAGTTCCCAC</w:t>
            </w:r>
          </w:p>
        </w:tc>
      </w:tr>
      <w:tr w:rsidR="008919C9" w14:paraId="6DE99E12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36C47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1B6BCA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02C91A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CCATCTCCATCTATGATTTCGCGACC</w:t>
            </w:r>
          </w:p>
        </w:tc>
      </w:tr>
      <w:tr w:rsidR="008919C9" w14:paraId="3B59DF1C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661F826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robe 1 for Southern blo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7799AF3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9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3F3A519E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GTACCCGGG ACTCCCTTCAAATCCCTTACTTTTCTGC</w:t>
            </w:r>
          </w:p>
        </w:tc>
      </w:tr>
      <w:tr w:rsidR="008919C9" w14:paraId="56FC1872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01D0FE4E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9B8B49A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0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4DF54F9D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TCCTCTAGA ACCGTAGATCATGTTGCGGTCACCG</w:t>
            </w:r>
          </w:p>
        </w:tc>
      </w:tr>
      <w:tr w:rsidR="008919C9" w14:paraId="1072FA16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2A229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robe 2 for Southern blot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53C315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1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6FBB59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CGGTGCCCTTGATGTTGACAAGG</w:t>
            </w:r>
          </w:p>
        </w:tc>
      </w:tr>
      <w:tr w:rsidR="008919C9" w14:paraId="2A5B05F8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F0CCAD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E8C28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2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7C2316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CGCA AATCACAACAGCCAAC</w:t>
            </w:r>
          </w:p>
        </w:tc>
      </w:tr>
      <w:tr w:rsidR="008919C9" w14:paraId="776A34AB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00C20E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 xml:space="preserve">Full length </w:t>
            </w:r>
            <w:r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  <w:t>Af</w:t>
            </w: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G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214717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3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B0F315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GATCCATGTCGGTCCAGACGGTCTCCATTCAG</w:t>
            </w:r>
          </w:p>
        </w:tc>
      </w:tr>
      <w:tr w:rsidR="008919C9" w14:paraId="2020FC36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7389F1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7FCC47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4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CC7E95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CGGCCGCTTAAGTCTTGACATCAGGGTCCTCCCG</w:t>
            </w:r>
          </w:p>
        </w:tc>
      </w:tr>
      <w:tr w:rsidR="008919C9" w14:paraId="3180CEC2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C78748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 xml:space="preserve">Full length </w:t>
            </w:r>
            <w:r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  <w:t>Ca</w:t>
            </w: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 xml:space="preserve">PG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1BB291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5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559E35BF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GATCCATGTCAGAATTGTCAATCAAGACAATC</w:t>
            </w:r>
          </w:p>
        </w:tc>
      </w:tr>
      <w:tr w:rsidR="008919C9" w14:paraId="41C03128" w14:textId="77777777" w:rsidTr="00466AC4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588B14F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06EC74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6</w:t>
            </w:r>
          </w:p>
        </w:tc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</w:tcPr>
          <w:p w14:paraId="1CAA064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CGGCCGCTTACGTGCGTACGTCGGGTTCTTCC</w:t>
            </w:r>
          </w:p>
        </w:tc>
      </w:tr>
      <w:tr w:rsidR="008919C9" w14:paraId="04B8C783" w14:textId="77777777" w:rsidTr="00466AC4">
        <w:trPr>
          <w:trHeight w:val="300"/>
        </w:trPr>
        <w:tc>
          <w:tcPr>
            <w:tcW w:w="2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2A9112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Full length</w:t>
            </w:r>
            <w:r>
              <w:rPr>
                <w:rFonts w:ascii="Calibri" w:eastAsiaTheme="minorEastAsia" w:hAnsi="Calibri" w:cs="Calibri"/>
                <w:i/>
                <w:iCs/>
                <w:color w:val="000000"/>
                <w:lang w:eastAsia="en-US"/>
              </w:rPr>
              <w:t xml:space="preserve"> Hs</w:t>
            </w: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G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0C023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7</w:t>
            </w:r>
          </w:p>
        </w:tc>
        <w:tc>
          <w:tcPr>
            <w:tcW w:w="5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BE6F18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GATCCATGGTGAAGATCGTGACAGTTAAGACC</w:t>
            </w:r>
          </w:p>
        </w:tc>
      </w:tr>
      <w:tr w:rsidR="008919C9" w14:paraId="60600109" w14:textId="77777777" w:rsidTr="00466AC4">
        <w:trPr>
          <w:trHeight w:val="320"/>
        </w:trPr>
        <w:tc>
          <w:tcPr>
            <w:tcW w:w="27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CA8D42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99FE4F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P18</w:t>
            </w:r>
          </w:p>
        </w:tc>
        <w:tc>
          <w:tcPr>
            <w:tcW w:w="57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BDF4AB" w14:textId="77777777" w:rsidR="008919C9" w:rsidRDefault="008919C9" w:rsidP="00466AC4">
            <w:pPr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  <w:lang w:eastAsia="en-US"/>
              </w:rPr>
            </w:pPr>
            <w:r>
              <w:rPr>
                <w:rFonts w:ascii="Calibri" w:eastAsiaTheme="minorEastAsia" w:hAnsi="Calibri" w:cs="Calibri"/>
                <w:color w:val="000000"/>
                <w:lang w:eastAsia="en-US"/>
              </w:rPr>
              <w:t>AAAGCGGCCGCTTAGGTGATGACAGTGGGTGCAGTGC</w:t>
            </w:r>
          </w:p>
        </w:tc>
      </w:tr>
    </w:tbl>
    <w:p w14:paraId="5A81E132" w14:textId="77777777" w:rsidR="008919C9" w:rsidRDefault="008919C9"/>
    <w:sectPr w:rsidR="008919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9C9"/>
    <w:rsid w:val="0089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862E4D"/>
  <w15:chartTrackingRefBased/>
  <w15:docId w15:val="{9F63FA72-81C3-EA4F-944B-0DE09ECE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zhou Yan (Staff)</dc:creator>
  <cp:keywords/>
  <dc:description/>
  <cp:lastModifiedBy>Kaizhou Yan (Staff)</cp:lastModifiedBy>
  <cp:revision>1</cp:revision>
  <dcterms:created xsi:type="dcterms:W3CDTF">2022-04-21T22:54:00Z</dcterms:created>
  <dcterms:modified xsi:type="dcterms:W3CDTF">2022-04-21T22:55:00Z</dcterms:modified>
</cp:coreProperties>
</file>